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11F" w:rsidRPr="003808F9" w:rsidRDefault="0002311F" w:rsidP="0002311F">
      <w:pPr>
        <w:widowControl w:val="0"/>
        <w:autoSpaceDE w:val="0"/>
        <w:autoSpaceDN w:val="0"/>
        <w:adjustRightInd w:val="0"/>
        <w:spacing w:after="0" w:line="480" w:lineRule="auto"/>
        <w:ind w:leftChars="2" w:left="695" w:hangingChars="287" w:hanging="691"/>
        <w:rPr>
          <w:rFonts w:ascii="Times New Roman" w:eastAsia="SimSun" w:hAnsi="Times New Roman" w:cs="Times New Roman"/>
          <w:sz w:val="24"/>
          <w:szCs w:val="24"/>
        </w:rPr>
      </w:pPr>
      <w:r w:rsidRPr="004C0289">
        <w:rPr>
          <w:rFonts w:ascii="Times New Roman" w:eastAsia="SimSun" w:hAnsi="Times New Roman" w:cs="Times New Roman"/>
          <w:b/>
          <w:kern w:val="2"/>
          <w:sz w:val="24"/>
          <w:szCs w:val="24"/>
        </w:rPr>
        <w:t>TABLE S1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 </w:t>
      </w:r>
      <w:r>
        <w:t>|</w:t>
      </w:r>
      <w:r w:rsidRPr="003808F9">
        <w:rPr>
          <w:rFonts w:ascii="Times New Roman" w:eastAsia="SimSun" w:hAnsi="Times New Roman" w:cs="Times New Roman"/>
          <w:kern w:val="2"/>
          <w:sz w:val="24"/>
          <w:szCs w:val="24"/>
        </w:rPr>
        <w:t xml:space="preserve"> Origin information of perennial ryegrass a</w:t>
      </w:r>
      <w:r w:rsidRPr="003808F9">
        <w:rPr>
          <w:rFonts w:ascii="Times New Roman" w:eastAsia="SimSun" w:hAnsi="Times New Roman" w:cs="Times New Roman"/>
          <w:sz w:val="24"/>
          <w:szCs w:val="24"/>
        </w:rPr>
        <w:t xml:space="preserve">ccessions used in this study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24"/>
        <w:gridCol w:w="1022"/>
        <w:gridCol w:w="1456"/>
        <w:gridCol w:w="1033"/>
        <w:gridCol w:w="255"/>
        <w:gridCol w:w="526"/>
        <w:gridCol w:w="1477"/>
        <w:gridCol w:w="1919"/>
        <w:gridCol w:w="1148"/>
      </w:tblGrid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0" w:name="RANGE!A1:F101"/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ID</w:t>
            </w:r>
            <w:bookmarkEnd w:id="0"/>
            <w:r w:rsidRPr="003808F9">
              <w:rPr>
                <w:rFonts w:ascii="Times New Roman" w:eastAsia="BemboStd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Accession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Origin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Accession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Origin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Status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87222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8482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9727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t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8510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0245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8784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048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0301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0637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0302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297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0302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156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63664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te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157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0303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158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0629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159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1745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159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2139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160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4010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5114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Yugoslavi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7195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6534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7687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6535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8447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6705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0384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7566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t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0385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8785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Silver Dollar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9809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0388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0301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1870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0302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t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1871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0303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t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1872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0388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1874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1870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2012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1871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Bright Star SL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187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40474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Former Soviet Union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1872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62335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te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2313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62337</w:t>
            </w:r>
          </w:p>
        </w:tc>
        <w:tc>
          <w:tcPr>
            <w:tcW w:w="102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te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6233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0584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Former Soviet Un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te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8285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0584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Former Soviet Un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te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8939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7726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9807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t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7726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0408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Manhattan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2582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9843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156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98441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1576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98452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1580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98515</w:t>
            </w:r>
          </w:p>
        </w:tc>
        <w:tc>
          <w:tcPr>
            <w:tcW w:w="1025" w:type="pct"/>
            <w:tcBorders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16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9851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161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9891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347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Divin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5122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Yugoslavi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atalina 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6533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61080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6534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61080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7463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61092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Inspir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61095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77846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Yugoslavia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611036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Russian Federation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</w:p>
        </w:tc>
      </w:tr>
      <w:tr w:rsidR="0002311F" w:rsidRPr="003808F9" w:rsidTr="00747018">
        <w:trPr>
          <w:cantSplit/>
          <w:trHeight w:val="255"/>
          <w:tblHeader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28482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311F" w:rsidRPr="003808F9" w:rsidRDefault="0002311F" w:rsidP="0074701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619474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11F" w:rsidRPr="003808F9" w:rsidRDefault="0002311F" w:rsidP="00747018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808F9">
              <w:rPr>
                <w:rFonts w:ascii="Times New Roman" w:eastAsia="SimSun" w:hAnsi="Times New Roman" w:cs="Times New Roman"/>
                <w:sz w:val="18"/>
                <w:szCs w:val="18"/>
              </w:rPr>
              <w:t>Cultivated</w:t>
            </w:r>
          </w:p>
        </w:tc>
      </w:tr>
    </w:tbl>
    <w:p w:rsidR="0002311F" w:rsidRPr="003808F9" w:rsidRDefault="0002311F" w:rsidP="0002311F">
      <w:pPr>
        <w:widowControl w:val="0"/>
        <w:spacing w:after="0" w:line="480" w:lineRule="auto"/>
        <w:rPr>
          <w:rFonts w:ascii="Times New Roman" w:eastAsia="SimSun" w:hAnsi="Times New Roman" w:cs="Times New Roman"/>
          <w:kern w:val="2"/>
          <w:sz w:val="21"/>
          <w:szCs w:val="21"/>
        </w:rPr>
      </w:pPr>
      <w:r w:rsidRPr="003808F9">
        <w:rPr>
          <w:rFonts w:ascii="Times New Roman" w:eastAsia="SimSun" w:hAnsi="Times New Roman" w:cs="Times New Roman"/>
          <w:kern w:val="2"/>
          <w:sz w:val="21"/>
          <w:szCs w:val="21"/>
        </w:rPr>
        <w:lastRenderedPageBreak/>
        <w:t>ID number representing accessions used in this study.</w:t>
      </w:r>
    </w:p>
    <w:p w:rsidR="0002311F" w:rsidRPr="003808F9" w:rsidRDefault="0002311F" w:rsidP="0002311F">
      <w:pPr>
        <w:widowControl w:val="0"/>
        <w:spacing w:after="0" w:line="480" w:lineRule="auto"/>
        <w:rPr>
          <w:rFonts w:ascii="Times New Roman" w:eastAsia="SimSun" w:hAnsi="Times New Roman" w:cs="Times New Roman"/>
          <w:kern w:val="2"/>
          <w:sz w:val="21"/>
          <w:szCs w:val="21"/>
        </w:rPr>
      </w:pPr>
      <w:r w:rsidRPr="003808F9">
        <w:rPr>
          <w:rFonts w:ascii="Times New Roman" w:eastAsia="SimSun" w:hAnsi="Times New Roman" w:cs="Times New Roman"/>
          <w:kern w:val="2"/>
          <w:sz w:val="21"/>
          <w:szCs w:val="21"/>
        </w:rPr>
        <w:t>Improvement status obtained from USDA germplasm bank.</w:t>
      </w:r>
    </w:p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/>
    <w:p w:rsidR="0002311F" w:rsidRDefault="0002311F" w:rsidP="0002311F">
      <w:r>
        <w:br w:type="page"/>
      </w:r>
    </w:p>
    <w:p w:rsidR="0002311F" w:rsidRDefault="0002311F" w:rsidP="0002311F">
      <w:pPr>
        <w:rPr>
          <w:rFonts w:ascii="Times New Roman" w:hAnsi="Times New Roman" w:cs="Times New Roman"/>
          <w:b/>
          <w:sz w:val="24"/>
          <w:szCs w:val="24"/>
        </w:rPr>
        <w:sectPr w:rsidR="0002311F" w:rsidSect="008B7E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2311F" w:rsidRPr="005E3C06" w:rsidRDefault="0002311F" w:rsidP="0002311F">
      <w:pPr>
        <w:rPr>
          <w:rFonts w:ascii="Times New Roman" w:hAnsi="Times New Roman" w:cs="Times New Roman"/>
          <w:sz w:val="24"/>
          <w:szCs w:val="24"/>
        </w:rPr>
      </w:pPr>
      <w:r w:rsidRPr="005E3C06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5E3C0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>
        <w:t>|</w:t>
      </w:r>
      <w:r w:rsidRPr="005E3C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3C06">
        <w:rPr>
          <w:rFonts w:ascii="Times New Roman" w:hAnsi="Times New Roman" w:cs="Times New Roman"/>
          <w:sz w:val="24"/>
          <w:szCs w:val="24"/>
        </w:rPr>
        <w:t>Primers used for amplification of 26 candidate genes in perennial ryegrass.</w:t>
      </w:r>
    </w:p>
    <w:tbl>
      <w:tblPr>
        <w:tblStyle w:val="TableGrid"/>
        <w:tblpPr w:leftFromText="180" w:rightFromText="180" w:vertAnchor="text" w:horzAnchor="margin" w:tblpY="200"/>
        <w:tblW w:w="52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4740"/>
        <w:gridCol w:w="196"/>
        <w:gridCol w:w="3937"/>
        <w:gridCol w:w="3742"/>
      </w:tblGrid>
      <w:tr w:rsidR="0002311F" w:rsidRPr="00AF1143" w:rsidTr="00747018">
        <w:tc>
          <w:tcPr>
            <w:tcW w:w="6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6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Full name</w:t>
            </w:r>
          </w:p>
        </w:tc>
        <w:tc>
          <w:tcPr>
            <w:tcW w:w="141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Pr="00AF1143">
              <w:rPr>
                <w:sz w:val="21"/>
                <w:szCs w:val="21"/>
              </w:rPr>
              <w:t>Forward primer (5’</w:t>
            </w:r>
            <w:r w:rsidRPr="00AF1143">
              <w:rPr>
                <w:rFonts w:eastAsia="SimSun"/>
                <w:sz w:val="21"/>
                <w:szCs w:val="21"/>
              </w:rPr>
              <w:t>→</w:t>
            </w:r>
            <w:r w:rsidRPr="00AF1143">
              <w:rPr>
                <w:sz w:val="21"/>
                <w:szCs w:val="21"/>
              </w:rPr>
              <w:t>3’)</w:t>
            </w:r>
          </w:p>
        </w:tc>
        <w:tc>
          <w:tcPr>
            <w:tcW w:w="128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Reverse primer (5’</w:t>
            </w:r>
            <w:r w:rsidRPr="00AF1143">
              <w:rPr>
                <w:rFonts w:eastAsia="SimSun"/>
                <w:sz w:val="21"/>
                <w:szCs w:val="21"/>
              </w:rPr>
              <w:t>→</w:t>
            </w:r>
            <w:r w:rsidRPr="00AF1143">
              <w:rPr>
                <w:sz w:val="21"/>
                <w:szCs w:val="21"/>
              </w:rPr>
              <w:t>3’)</w:t>
            </w:r>
          </w:p>
        </w:tc>
      </w:tr>
      <w:tr w:rsidR="0002311F" w:rsidRPr="00AF1143" w:rsidTr="00747018"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ACO1</w:t>
            </w:r>
          </w:p>
        </w:tc>
        <w:tc>
          <w:tcPr>
            <w:tcW w:w="1691" w:type="pct"/>
            <w:gridSpan w:val="2"/>
            <w:tcBorders>
              <w:top w:val="single" w:sz="4" w:space="0" w:color="auto"/>
            </w:tcBorders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/>
                <w:szCs w:val="21"/>
              </w:rPr>
              <w:t>1-aminocyclopropane-1-carboxylicacid oxidase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GCGAGCAGAGGTTCCTGGAGTT</w:t>
            </w:r>
          </w:p>
        </w:tc>
        <w:tc>
          <w:tcPr>
            <w:tcW w:w="1282" w:type="pct"/>
            <w:tcBorders>
              <w:top w:val="single" w:sz="4" w:space="0" w:color="auto"/>
            </w:tcBorders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GGCGATGAGCTTGGAGGTGTC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ACS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/>
                <w:szCs w:val="21"/>
              </w:rPr>
              <w:t>1-aminocyclopropane-1-carboxylic acid synth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GGGCGTCCTCATCACCAACC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CGAACACCACCTTCTTCCACAGC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6G-FFT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/>
                <w:szCs w:val="21"/>
              </w:rPr>
              <w:t>Fructan: fructan 6G-fructosyltransfer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ACCACCTCTTCTACCAGCACAAC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CGCCGACGAAAGCCCAAAC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GA2ox4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/>
                <w:szCs w:val="21"/>
              </w:rPr>
              <w:t>Gibberellin 2-oxidase 4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GCGAGCGGTTCGGGTTCTT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GCCGTTGGAGTGCAGGATG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GA20ox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/>
                <w:szCs w:val="21"/>
              </w:rPr>
              <w:t>Gibberellin 20-oxid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GAGATCATGGAGGTGCTGGGTG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TATGTCGTCGTCGTCGTGGC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pPDC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/>
                <w:szCs w:val="21"/>
              </w:rPr>
              <w:t>Pyruvate dehydrogenase E1 component subunit alpha-3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/>
                <w:szCs w:val="21"/>
              </w:rPr>
              <w:t>GGCTGTATCCACTGGCTTCAT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GAGTTGGTCCTTCACCTCTCC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6-SFT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/>
                <w:szCs w:val="21"/>
              </w:rPr>
              <w:t>Sucrose: fructan 6-fructosyltransfer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GCTTCTGATGTTGCTGCCA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GAGTCCTTAACCATGACGGTCT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LDH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/>
                <w:szCs w:val="21"/>
              </w:rPr>
              <w:t>L-lactate dehydrogen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ATGCACAAGACGTCATCGCTGTC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CTGGGCATTGACGTCGAGGTG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1-SST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/>
                <w:szCs w:val="21"/>
              </w:rPr>
              <w:t>Sucrose: sucrose 1-fructosyltransfer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CTCCGCGAATGGATCAAGC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CCGATGTATGCCCAGACGAT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CAT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Catal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GTTCDCCTTCCTCTTYGACGAT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GTGGTGGTTGTTGTGGTATGC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pCBF3b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 w:themeColor="text1"/>
                <w:szCs w:val="21"/>
              </w:rPr>
              <w:t>C-repeat binding factor 3b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 w:themeColor="text1"/>
                <w:szCs w:val="21"/>
              </w:rPr>
              <w:t>TACCTGCACCAAGCGATCTA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 w:themeColor="text1"/>
                <w:szCs w:val="21"/>
              </w:rPr>
              <w:t>AGGTTTCTCGTCGATCGTTACT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pCBF1b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 w:themeColor="text1"/>
                <w:szCs w:val="21"/>
              </w:rPr>
              <w:t>C-repeat binding factor 1b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 w:themeColor="text1"/>
                <w:szCs w:val="21"/>
              </w:rPr>
              <w:t>CTCACAGTCCACAGTCCACC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 w:themeColor="text1"/>
                <w:szCs w:val="21"/>
              </w:rPr>
              <w:t>GAACTGCATCTGCTTGCATG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CBF3c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/>
                <w:szCs w:val="21"/>
              </w:rPr>
              <w:t>C-repeat binding factor 3c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ACCTGCACCAAGCGATCTA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CGACAGTGACGTCAGTAGGTCCGT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CBF4b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color w:val="000000"/>
                <w:szCs w:val="21"/>
              </w:rPr>
              <w:t>C-repeat binding factor 4b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TCACCGGGCATCTCCACTAG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CCGTTGCATCATAAGTTGCA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ChlCu-Zn SOD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Chloroplastic copper-zinc superoxide dismut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CGYGGACGCYACTAAGAAG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CAACAACACCACATGCCAGTCT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Cyt Cu-Zn SOD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Cytosolic copper-zinc superoxide dismut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TRCTAGCAGTGAGGGTGTCAA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ATGATTCCGCAAGCAACTCGG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DHAR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Dehydroascorbate reduct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CTCGGCGACTGYCCATTCWC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TTGGTGCCCATCCAGCAAT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FeSOD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Iron superoxide dismut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GCBCTCACTACTCCKCCGTAT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GCGTAGAGTGACAGTATCCCA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GPX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Glutathione peroxid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GGTAACGATGTGAGTTTGAGCC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GTCCCARCAGAGCTTGAATRTC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GR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Glutathione reduct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CCAAGGTYGCGATCTGCGAG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GCAACAGCAATGCCCTGCATAA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LEA3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Late embryogenesis-abundant, group 3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ATGGCTTCTTCTTCCGTGCTGCT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ACTCTTTGGCCGCGGCTTT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MAPK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Mitogen activated protein kin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ATATCCGCCAACTTCCCCG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CAATCATCACCTGCCCACC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MDHAR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Monodehydroascorbate reduct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AGCTCTGCATCATCTCCGAA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ACTGCCAGGACAATGTGAAGAC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MnSOD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Manganese superoxide dismutase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ATGGCBCTCCGCACGYTG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CCGTTGAACTTGATGGCGCTCT</w:t>
            </w:r>
          </w:p>
        </w:tc>
      </w:tr>
      <w:tr w:rsidR="0002311F" w:rsidRPr="00AF1143" w:rsidTr="00747018">
        <w:tc>
          <w:tcPr>
            <w:tcW w:w="678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PIP1</w:t>
            </w:r>
          </w:p>
        </w:tc>
        <w:tc>
          <w:tcPr>
            <w:tcW w:w="1691" w:type="pct"/>
            <w:gridSpan w:val="2"/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Plasma membrane intrinsic protein, type 1</w:t>
            </w:r>
          </w:p>
        </w:tc>
        <w:tc>
          <w:tcPr>
            <w:tcW w:w="1349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ACCTTCCTCTTCCTCTACGTGACCAT</w:t>
            </w:r>
          </w:p>
        </w:tc>
        <w:tc>
          <w:tcPr>
            <w:tcW w:w="1282" w:type="pct"/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AGGTGTGCTCCCTGTTGTAGATGA</w:t>
            </w:r>
          </w:p>
        </w:tc>
      </w:tr>
      <w:tr w:rsidR="0002311F" w:rsidRPr="00AF1143" w:rsidTr="00747018">
        <w:tc>
          <w:tcPr>
            <w:tcW w:w="678" w:type="pct"/>
            <w:tcBorders>
              <w:bottom w:val="single" w:sz="12" w:space="0" w:color="auto"/>
            </w:tcBorders>
            <w:vAlign w:val="center"/>
          </w:tcPr>
          <w:p w:rsidR="0002311F" w:rsidRPr="00AF1143" w:rsidRDefault="0002311F" w:rsidP="00747018">
            <w:pPr>
              <w:ind w:left="420" w:hanging="420"/>
              <w:rPr>
                <w:rFonts w:ascii="Times New Roman" w:hAnsi="Times New Roman" w:cs="Times New Roman"/>
                <w:i/>
                <w:szCs w:val="21"/>
              </w:rPr>
            </w:pPr>
            <w:r w:rsidRPr="00AF1143">
              <w:rPr>
                <w:rFonts w:ascii="Times New Roman" w:hAnsi="Times New Roman" w:cs="Times New Roman"/>
                <w:i/>
                <w:szCs w:val="21"/>
              </w:rPr>
              <w:t>LpTIP1</w:t>
            </w:r>
          </w:p>
        </w:tc>
        <w:tc>
          <w:tcPr>
            <w:tcW w:w="1691" w:type="pct"/>
            <w:gridSpan w:val="2"/>
            <w:tcBorders>
              <w:bottom w:val="single" w:sz="12" w:space="0" w:color="auto"/>
            </w:tcBorders>
            <w:vAlign w:val="center"/>
          </w:tcPr>
          <w:p w:rsidR="0002311F" w:rsidRPr="00AF1143" w:rsidRDefault="0002311F" w:rsidP="00747018">
            <w:pPr>
              <w:pStyle w:val="Default"/>
              <w:jc w:val="both"/>
              <w:rPr>
                <w:sz w:val="21"/>
                <w:szCs w:val="21"/>
              </w:rPr>
            </w:pPr>
            <w:r w:rsidRPr="00AF1143">
              <w:rPr>
                <w:sz w:val="21"/>
                <w:szCs w:val="21"/>
              </w:rPr>
              <w:t>Tonoplast intrinsic protein, type 1</w:t>
            </w:r>
          </w:p>
        </w:tc>
        <w:tc>
          <w:tcPr>
            <w:tcW w:w="1349" w:type="pct"/>
            <w:tcBorders>
              <w:bottom w:val="single" w:sz="12" w:space="0" w:color="auto"/>
            </w:tcBorders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TCATCTCCACGCTCATCTTCGTCT</w:t>
            </w:r>
          </w:p>
        </w:tc>
        <w:tc>
          <w:tcPr>
            <w:tcW w:w="1282" w:type="pct"/>
            <w:tcBorders>
              <w:bottom w:val="single" w:sz="12" w:space="0" w:color="auto"/>
            </w:tcBorders>
            <w:vAlign w:val="center"/>
          </w:tcPr>
          <w:p w:rsidR="0002311F" w:rsidRPr="00AF1143" w:rsidRDefault="0002311F" w:rsidP="00747018">
            <w:pPr>
              <w:rPr>
                <w:rFonts w:ascii="Times New Roman" w:hAnsi="Times New Roman" w:cs="Times New Roman"/>
                <w:szCs w:val="21"/>
              </w:rPr>
            </w:pPr>
            <w:r w:rsidRPr="00AF1143">
              <w:rPr>
                <w:rFonts w:ascii="Times New Roman" w:hAnsi="Times New Roman" w:cs="Times New Roman"/>
                <w:szCs w:val="21"/>
              </w:rPr>
              <w:t>CGACCCAGTACACCCACTGGTAT</w:t>
            </w:r>
          </w:p>
        </w:tc>
      </w:tr>
    </w:tbl>
    <w:p w:rsidR="0002311F" w:rsidRDefault="0002311F" w:rsidP="0002311F">
      <w:pPr>
        <w:spacing w:before="240"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  <w:sectPr w:rsidR="0002311F" w:rsidSect="008B7E6F">
          <w:pgSz w:w="15840" w:h="12240" w:orient="landscape"/>
          <w:pgMar w:top="1152" w:right="1152" w:bottom="1152" w:left="864" w:header="720" w:footer="720" w:gutter="0"/>
          <w:cols w:space="720"/>
          <w:docGrid w:linePitch="360"/>
        </w:sectPr>
      </w:pPr>
    </w:p>
    <w:p w:rsidR="0002311F" w:rsidRPr="00CF370E" w:rsidRDefault="0002311F" w:rsidP="0002311F">
      <w:pPr>
        <w:spacing w:line="360" w:lineRule="auto"/>
        <w:rPr>
          <w:rFonts w:ascii="Times New Roman" w:hAnsi="Times New Roman" w:cs="Times New Roman"/>
        </w:rPr>
      </w:pPr>
      <w:r w:rsidRPr="00CF370E">
        <w:rPr>
          <w:rFonts w:ascii="Times New Roman" w:hAnsi="Times New Roman" w:cs="Times New Roman"/>
          <w:b/>
        </w:rPr>
        <w:lastRenderedPageBreak/>
        <w:t>T</w:t>
      </w:r>
      <w:r>
        <w:rPr>
          <w:rFonts w:ascii="Times New Roman" w:hAnsi="Times New Roman" w:cs="Times New Roman"/>
          <w:b/>
        </w:rPr>
        <w:t xml:space="preserve">ABLE </w:t>
      </w:r>
      <w:r w:rsidRPr="00CF370E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r>
        <w:t>|</w:t>
      </w:r>
      <w:r w:rsidRPr="00CF370E">
        <w:rPr>
          <w:rFonts w:ascii="Times New Roman" w:hAnsi="Times New Roman" w:cs="Times New Roman"/>
        </w:rPr>
        <w:t xml:space="preserve"> Association of candidate genes with traits under control (C) in 94 perennial ryegrass accessions.</w:t>
      </w:r>
    </w:p>
    <w:tbl>
      <w:tblPr>
        <w:tblStyle w:val="TableGrid"/>
        <w:tblpPr w:leftFromText="180" w:rightFromText="180" w:vertAnchor="text" w:horzAnchor="margin" w:tblpY="109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70"/>
        <w:gridCol w:w="900"/>
        <w:gridCol w:w="1170"/>
        <w:gridCol w:w="1260"/>
        <w:gridCol w:w="810"/>
      </w:tblGrid>
      <w:tr w:rsidR="0002311F" w:rsidRPr="00CF370E" w:rsidTr="00747018"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Putative gen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Trait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SNP (bp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Allel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CF370E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</w:tr>
      <w:tr w:rsidR="0002311F" w:rsidRPr="00CF370E" w:rsidTr="00747018"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i/>
                <w:color w:val="000000" w:themeColor="text1"/>
              </w:rPr>
              <w:t>Lp1-S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Col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97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:CG: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3.25E-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+K</w:t>
            </w:r>
          </w:p>
        </w:tc>
      </w:tr>
      <w:tr w:rsidR="0002311F" w:rsidRPr="00CF370E" w:rsidTr="00747018">
        <w:tc>
          <w:tcPr>
            <w:tcW w:w="19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LF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8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T:/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7.6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+K</w:t>
            </w:r>
          </w:p>
        </w:tc>
      </w:tr>
      <w:tr w:rsidR="0002311F" w:rsidRPr="00CF370E" w:rsidTr="00747018">
        <w:tc>
          <w:tcPr>
            <w:tcW w:w="19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LD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8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T: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8.2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+K</w:t>
            </w:r>
          </w:p>
        </w:tc>
      </w:tr>
      <w:tr w:rsidR="0002311F" w:rsidRPr="00CF370E" w:rsidTr="00747018">
        <w:tc>
          <w:tcPr>
            <w:tcW w:w="19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LD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1,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A:AG: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2.87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+K</w:t>
            </w:r>
          </w:p>
        </w:tc>
      </w:tr>
      <w:tr w:rsidR="0002311F" w:rsidRPr="00CF370E" w:rsidTr="00747018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i/>
                <w:color w:val="000000" w:themeColor="text1"/>
              </w:rPr>
              <w:t>Lp6G-FF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Col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G:GA: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1.86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+K</w:t>
            </w:r>
          </w:p>
        </w:tc>
      </w:tr>
      <w:tr w:rsidR="0002311F" w:rsidRPr="00CF370E" w:rsidTr="00747018"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i/>
                <w:color w:val="000000" w:themeColor="text1"/>
              </w:rPr>
              <w:t>LpCBF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2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:C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2.9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</w:t>
            </w:r>
          </w:p>
        </w:tc>
      </w:tr>
      <w:tr w:rsidR="0002311F" w:rsidRPr="00CF370E" w:rsidTr="00747018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LD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4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1.01E-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+K</w:t>
            </w:r>
          </w:p>
        </w:tc>
      </w:tr>
      <w:tr w:rsidR="0002311F" w:rsidRPr="00CF370E" w:rsidTr="00747018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LD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2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:CG: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3.5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+K</w:t>
            </w:r>
          </w:p>
        </w:tc>
      </w:tr>
      <w:tr w:rsidR="0002311F" w:rsidRPr="00CF370E" w:rsidTr="00747018"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i/>
                <w:color w:val="000000" w:themeColor="text1"/>
              </w:rPr>
              <w:t>LpACO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LF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4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:CG: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9.65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+K</w:t>
            </w:r>
          </w:p>
        </w:tc>
      </w:tr>
      <w:tr w:rsidR="0002311F" w:rsidRPr="00CF370E" w:rsidTr="00747018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LF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4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: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1.05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+K</w:t>
            </w:r>
          </w:p>
        </w:tc>
      </w:tr>
      <w:tr w:rsidR="0002311F" w:rsidRPr="00CF370E" w:rsidTr="00747018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LD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4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:CG: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1.14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+K</w:t>
            </w:r>
          </w:p>
        </w:tc>
      </w:tr>
      <w:tr w:rsidR="0002311F" w:rsidRPr="00CF370E" w:rsidTr="00747018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LD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4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: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7.45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+K</w:t>
            </w:r>
          </w:p>
        </w:tc>
      </w:tr>
      <w:tr w:rsidR="0002311F" w:rsidRPr="00CF370E" w:rsidTr="00747018"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i/>
                <w:color w:val="000000" w:themeColor="text1"/>
              </w:rPr>
              <w:t>LpFeSO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Fv/F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A:CA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2.82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</w:tr>
      <w:tr w:rsidR="0002311F" w:rsidRPr="00CF370E" w:rsidTr="00747018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Fv/F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:CG: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7.83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</w:tr>
      <w:tr w:rsidR="0002311F" w:rsidRPr="00CF370E" w:rsidTr="00747018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i/>
                <w:color w:val="000000" w:themeColor="text1"/>
              </w:rPr>
              <w:t>LpA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Col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9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A/: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8.8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+K</w:t>
            </w:r>
          </w:p>
        </w:tc>
      </w:tr>
      <w:tr w:rsidR="0002311F" w:rsidRPr="00CF370E" w:rsidTr="00747018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i/>
                <w:color w:val="000000" w:themeColor="text1"/>
              </w:rPr>
              <w:t>LpCyt Cu-Zn SO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C-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2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A:AT: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9.69E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2311F" w:rsidRPr="00CF370E" w:rsidRDefault="0002311F" w:rsidP="00747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70E">
              <w:rPr>
                <w:rFonts w:ascii="Times New Roman" w:hAnsi="Times New Roman" w:cs="Times New Roman"/>
                <w:color w:val="000000" w:themeColor="text1"/>
              </w:rPr>
              <w:t>Q</w:t>
            </w:r>
          </w:p>
        </w:tc>
      </w:tr>
    </w:tbl>
    <w:p w:rsidR="0002311F" w:rsidRPr="00CF370E" w:rsidRDefault="0002311F" w:rsidP="0002311F">
      <w:pPr>
        <w:spacing w:line="360" w:lineRule="auto"/>
        <w:rPr>
          <w:rFonts w:ascii="Times New Roman" w:hAnsi="Times New Roman" w:cs="Times New Roman"/>
        </w:rPr>
      </w:pPr>
    </w:p>
    <w:p w:rsidR="0002311F" w:rsidRPr="00CF370E" w:rsidRDefault="0002311F" w:rsidP="0002311F">
      <w:pPr>
        <w:rPr>
          <w:rFonts w:ascii="Times New Roman" w:hAnsi="Times New Roman" w:cs="Times New Roman"/>
          <w:kern w:val="2"/>
        </w:rPr>
      </w:pPr>
    </w:p>
    <w:p w:rsidR="0002311F" w:rsidRPr="00CF370E" w:rsidRDefault="0002311F" w:rsidP="0002311F">
      <w:pPr>
        <w:rPr>
          <w:rFonts w:ascii="Times New Roman" w:hAnsi="Times New Roman" w:cs="Times New Roman"/>
        </w:rPr>
      </w:pPr>
    </w:p>
    <w:p w:rsidR="0002311F" w:rsidRDefault="0002311F" w:rsidP="0002311F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02311F" w:rsidRDefault="0002311F" w:rsidP="0002311F">
      <w:pPr>
        <w:spacing w:before="240"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1B2D78CA" wp14:editId="3A7F97E7">
            <wp:simplePos x="0" y="0"/>
            <wp:positionH relativeFrom="column">
              <wp:posOffset>-123825</wp:posOffset>
            </wp:positionH>
            <wp:positionV relativeFrom="paragraph">
              <wp:posOffset>190500</wp:posOffset>
            </wp:positionV>
            <wp:extent cx="6600825" cy="2428875"/>
            <wp:effectExtent l="0" t="0" r="9525" b="9525"/>
            <wp:wrapNone/>
            <wp:docPr id="229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0825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F34D70" wp14:editId="4FEE9754">
                <wp:simplePos x="0" y="0"/>
                <wp:positionH relativeFrom="column">
                  <wp:posOffset>-66675</wp:posOffset>
                </wp:positionH>
                <wp:positionV relativeFrom="paragraph">
                  <wp:posOffset>7620</wp:posOffset>
                </wp:positionV>
                <wp:extent cx="762000" cy="323850"/>
                <wp:effectExtent l="0" t="0" r="0" b="0"/>
                <wp:wrapNone/>
                <wp:docPr id="224" name="Text Box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2311F" w:rsidRPr="00B96136" w:rsidRDefault="0002311F" w:rsidP="0002311F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ACO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F34D70" id="_x0000_t202" coordsize="21600,21600" o:spt="202" path="m,l,21600r21600,l21600,xe">
                <v:stroke joinstyle="miter"/>
                <v:path gradientshapeok="t" o:connecttype="rect"/>
              </v:shapetype>
              <v:shape id="Text Box 224" o:spid="_x0000_s1026" type="#_x0000_t202" style="position:absolute;margin-left:-5.25pt;margin-top:.6pt;width:60pt;height:25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oO0LAIAAFQEAAAOAAAAZHJzL2Uyb0RvYy54bWysVF1v2jAUfZ+0/2D5fQQCpR0iVKwV0yTU&#10;VoKpz8ZxIFLi69mGhP36HTtAWbenaS/m+p6b+3HONdP7tq7YQVlXks74oNfnTGlJeam3Gf++Xny6&#10;48x5oXNRkVYZPyrH72cfP0wbM1Ep7ajKlWVIot2kMRnfeW8mSeLkTtXC9cgoDbAgWwuPq90muRUN&#10;stdVkvb746QhmxtLUjkH72MH8lnMXxRK+ueicMqzKuPozcfTxnMTzmQ2FZOtFWZXylMb4h+6qEWp&#10;UfSS6lF4wfa2/CNVXUpLjgrfk1QnVBSlVHEGTDPov5tmtRNGxVlAjjMXmtz/SyufDi+WlXnG03TE&#10;mRY1RFqr1rMv1LLgA0ONcRMErgxCfQsASp/9Ds4weFvYOvxiJAYcXB8v/IZ0Es7bMSQDIgEN0+Hd&#10;TeQ/efvYWOe/KqpZMDJuIV9kVRyWzqMRhJ5DQi1Ni7KqooSVZk3Gx0Ok/A3BF5XGh2GErtVg+XbT&#10;nubaUH7EWJa61XBGLkoUXwrnX4TFLqBf7Ld/xlFUhCJ0sjjbkf35N3+Ih0RAOWuwWxl3P/bCKs6q&#10;bxrifR6MRmEZ42V0c5viYq+RzTWi9/UDYX0HeElGRjPE++psFpbqVzyDeagKSGiJ2hn3Z/PBdxuP&#10;ZyTVfB6DsH5G+KVeGRlSB9ICtev2VVhz4t9DuCc6b6GYvJOhi+3onu89FWXUKBDcsXriHasbpTs9&#10;s/A2ru8x6u3PYPYLAAD//wMAUEsDBBQABgAIAAAAIQAD+h2D3gAAAAgBAAAPAAAAZHJzL2Rvd25y&#10;ZXYueG1sTI/LasMwEEX3hf6DmEB3iRSBS+paDsEQCqVdJM2mO9ma2CZ6uJaSuP36Tlbt8nIud84U&#10;68lZdsEx9sErWC4EMPRNML1vFRw+tvMVsJi0N9oGjwq+McK6vL8rdG7C1e/wsk8toxEfc62gS2nI&#10;OY9Nh07HRRjQEzuG0elEcWy5GfWVxp3lUohH7nTv6UKnB6w6bE77s1PwWm3f9a6WbvVjq5e342b4&#10;OnxmSj3Mps0zsIRT+ivDTZ/UoSSnOpy9icwqmC9FRlUCEtiNiyfKtYJMSuBlwf8/UP4CAAD//wMA&#10;UEsBAi0AFAAGAAgAAAAhALaDOJL+AAAA4QEAABMAAAAAAAAAAAAAAAAAAAAAAFtDb250ZW50X1R5&#10;cGVzXS54bWxQSwECLQAUAAYACAAAACEAOP0h/9YAAACUAQAACwAAAAAAAAAAAAAAAAAvAQAAX3Jl&#10;bHMvLnJlbHNQSwECLQAUAAYACAAAACEABoaDtCwCAABUBAAADgAAAAAAAAAAAAAAAAAuAgAAZHJz&#10;L2Uyb0RvYy54bWxQSwECLQAUAAYACAAAACEAA/odg94AAAAIAQAADwAAAAAAAAAAAAAAAACGBAAA&#10;ZHJzL2Rvd25yZXYueG1sUEsFBgAAAAAEAAQA8wAAAJEFAAAAAA==&#10;" filled="f" stroked="f" strokeweight=".5pt">
                <v:textbox>
                  <w:txbxContent>
                    <w:p w:rsidR="0002311F" w:rsidRPr="00B96136" w:rsidRDefault="0002311F" w:rsidP="0002311F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24"/>
                          <w:szCs w:val="24"/>
                        </w:rPr>
                        <w:t>ACO1</w:t>
                      </w:r>
                    </w:p>
                  </w:txbxContent>
                </v:textbox>
              </v:shape>
            </w:pict>
          </mc:Fallback>
        </mc:AlternateContent>
      </w:r>
    </w:p>
    <w:p w:rsidR="0002311F" w:rsidRDefault="0002311F" w:rsidP="0002311F">
      <w:pPr>
        <w:spacing w:before="240"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02311F" w:rsidRDefault="0002311F" w:rsidP="0002311F">
      <w:pPr>
        <w:spacing w:before="240"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02311F" w:rsidRDefault="0002311F" w:rsidP="0002311F">
      <w:pPr>
        <w:spacing w:before="240"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02311F" w:rsidRDefault="0002311F" w:rsidP="0002311F">
      <w:pPr>
        <w:spacing w:before="240"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02311F" w:rsidRDefault="0002311F" w:rsidP="0002311F">
      <w:pPr>
        <w:spacing w:before="240"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3062F6" wp14:editId="4E512AFE">
                <wp:simplePos x="0" y="0"/>
                <wp:positionH relativeFrom="column">
                  <wp:posOffset>-57150</wp:posOffset>
                </wp:positionH>
                <wp:positionV relativeFrom="paragraph">
                  <wp:posOffset>333375</wp:posOffset>
                </wp:positionV>
                <wp:extent cx="771525" cy="333375"/>
                <wp:effectExtent l="0" t="0" r="0" b="0"/>
                <wp:wrapNone/>
                <wp:docPr id="225" name="Text Box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2311F" w:rsidRPr="00B96136" w:rsidRDefault="0002311F" w:rsidP="0002311F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6G</w:t>
                            </w:r>
                            <w:r w:rsidRPr="00B96136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FF</w:t>
                            </w:r>
                            <w:r w:rsidRPr="00B96136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3062F6" id="Text Box 225" o:spid="_x0000_s1027" type="#_x0000_t202" style="position:absolute;margin-left:-4.5pt;margin-top:26.25pt;width:60.75pt;height:26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MIjMAIAAFsEAAAOAAAAZHJzL2Uyb0RvYy54bWysVN9v2jAQfp+0/8Hy+whQKFtEqFgrpklV&#10;WwmmPhvHIZESn2cbEvbX77MDFHV7msaDOd+d78f33WV+1zU1OyjrKtIZHw2GnCktKa/0LuM/NqtP&#10;nzlzXuhc1KRVxo/K8bvFxw/z1qRqTCXVubIMQbRLW5Px0nuTJomTpWqEG5BRGsaCbCM8rnaX5Fa0&#10;iN7UyXg4vE1asrmxJJVz0D70Rr6I8YtCSf9cFE55Vmcctfl42nhuw5ks5iLdWWHKSp7KEP9QRSMq&#10;jaSXUA/CC7a31R+hmkpaclT4gaQmoaKopIo9oJvR8F0361IYFXsBOM5cYHL/L6x8OrxYVuUZH4+n&#10;nGnRgKSN6jz7Sh0LOiDUGpfCcW3g6jsYwPRZ76AMjXeFbcI/WmKwA+vjBd8QTkI5m42mIYuE6Qa/&#10;WYyevD021vlvihoWhIxb0BdRFYdH51EIXM8uIZemVVXXkcJaszbjtzfTYXxwseBFrfEwtNCXGiTf&#10;bbvY9KWNLeVHdGepnxBn5KpCDY/C+RdhMRJoCGPun3EUNSEXnSTOSrK//qYP/mAKVs5ajFjG3c+9&#10;sIqz+rsGh19Gk0mYyXiZTGdjXOy1ZXtt0fvmnjDFIyyUkVEM/r4+i4Wl5hXbsAxZYRJaInfG/Vm8&#10;9/3gY5ukWi6jE6bQCP+o10aG0AHVgPCmexXWnGjw4O+JzsMo0nds9L49H8u9p6KKVAWce1RP8GOC&#10;I4OnbQsrcn2PXm/fhMVvAAAA//8DAFBLAwQUAAYACAAAACEADGNK/98AAAAJAQAADwAAAGRycy9k&#10;b3ducmV2LnhtbEyPQUvDQBCF74L/YRnBW7vbQKTGbEoJFEH00NqLt0l2mgSzszG7baO/3s1Jb294&#10;jzffyzeT7cWFRt851rBaKhDEtTMdNxqO77vFGoQPyAZ7x6ThmzxsitubHDPjrrynyyE0Ipawz1BD&#10;G8KQSenrliz6pRuIo3dyo8UQz7GRZsRrLLe9TJR6kBY7jh9aHKhsqf48nK2Gl3L3hvsqseufvnx+&#10;PW2Hr+NHqvX93bR9AhFoCn9hmPEjOhSRqXJnNl70GhaPcUrQkCYpiNlfzaKKQqUKZJHL/wuKXwAA&#10;AP//AwBQSwECLQAUAAYACAAAACEAtoM4kv4AAADhAQAAEwAAAAAAAAAAAAAAAAAAAAAAW0NvbnRl&#10;bnRfVHlwZXNdLnhtbFBLAQItABQABgAIAAAAIQA4/SH/1gAAAJQBAAALAAAAAAAAAAAAAAAAAC8B&#10;AABfcmVscy8ucmVsc1BLAQItABQABgAIAAAAIQBZ0MIjMAIAAFsEAAAOAAAAAAAAAAAAAAAAAC4C&#10;AABkcnMvZTJvRG9jLnhtbFBLAQItABQABgAIAAAAIQAMY0r/3wAAAAkBAAAPAAAAAAAAAAAAAAAA&#10;AIoEAABkcnMvZG93bnJldi54bWxQSwUGAAAAAAQABADzAAAAlgUAAAAA&#10;" filled="f" stroked="f" strokeweight=".5pt">
                <v:textbox>
                  <w:txbxContent>
                    <w:p w:rsidR="0002311F" w:rsidRPr="00B96136" w:rsidRDefault="0002311F" w:rsidP="0002311F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24"/>
                          <w:szCs w:val="24"/>
                        </w:rPr>
                        <w:t>6G</w:t>
                      </w:r>
                      <w:r w:rsidRPr="00B96136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24"/>
                          <w:szCs w:val="24"/>
                        </w:rPr>
                        <w:t>FF</w:t>
                      </w:r>
                      <w:r w:rsidRPr="00B96136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24"/>
                          <w:szCs w:val="24"/>
                        </w:rP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</w:p>
    <w:p w:rsidR="0002311F" w:rsidRDefault="0002311F" w:rsidP="0002311F">
      <w:pPr>
        <w:spacing w:before="240"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  <w:lang w:eastAsia="en-US"/>
        </w:rPr>
        <w:drawing>
          <wp:anchor distT="0" distB="0" distL="114300" distR="114300" simplePos="0" relativeHeight="251662336" behindDoc="0" locked="0" layoutInCell="1" allowOverlap="1" wp14:anchorId="1AEB31E2" wp14:editId="4BE57C40">
            <wp:simplePos x="0" y="0"/>
            <wp:positionH relativeFrom="column">
              <wp:posOffset>-114300</wp:posOffset>
            </wp:positionH>
            <wp:positionV relativeFrom="paragraph">
              <wp:posOffset>49530</wp:posOffset>
            </wp:positionV>
            <wp:extent cx="6305550" cy="1971675"/>
            <wp:effectExtent l="0" t="0" r="0" b="9525"/>
            <wp:wrapNone/>
            <wp:docPr id="230" name="Picture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5550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2311F" w:rsidRDefault="0002311F" w:rsidP="0002311F">
      <w:pPr>
        <w:spacing w:before="240"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02311F" w:rsidRDefault="0002311F" w:rsidP="0002311F">
      <w:pPr>
        <w:spacing w:before="240"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02311F" w:rsidRDefault="0002311F" w:rsidP="0002311F">
      <w:pPr>
        <w:spacing w:before="240"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02311F" w:rsidRDefault="0002311F" w:rsidP="0002311F">
      <w:pPr>
        <w:spacing w:before="240" w:after="0" w:line="480" w:lineRule="auto"/>
      </w:pPr>
      <w:r w:rsidRPr="00CD1532">
        <w:rPr>
          <w:rFonts w:ascii="Times New Roman" w:hAnsi="Times New Roman"/>
          <w:b/>
          <w:color w:val="000000" w:themeColor="text1"/>
          <w:sz w:val="24"/>
          <w:szCs w:val="24"/>
        </w:rPr>
        <w:t>Fig. S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755DDC">
        <w:rPr>
          <w:rFonts w:ascii="Times New Roman" w:hAnsi="Times New Roman"/>
          <w:color w:val="000000" w:themeColor="text1"/>
          <w:sz w:val="24"/>
          <w:szCs w:val="24"/>
        </w:rPr>
        <w:t xml:space="preserve">Phylogenetic tree of </w:t>
      </w:r>
      <w:r w:rsidRPr="00CD1532">
        <w:rPr>
          <w:rFonts w:ascii="Times New Roman" w:hAnsi="Times New Roman"/>
          <w:color w:val="000000" w:themeColor="text1"/>
          <w:sz w:val="24"/>
          <w:szCs w:val="24"/>
        </w:rPr>
        <w:t xml:space="preserve">1-aminocyclopropane-1-carboxylicacid oxidase </w:t>
      </w:r>
      <w:r w:rsidRPr="00696C89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ACO1) and f</w:t>
      </w:r>
      <w:r w:rsidRPr="00CD1532">
        <w:rPr>
          <w:rFonts w:ascii="Times New Roman" w:hAnsi="Times New Roman"/>
          <w:color w:val="000000" w:themeColor="text1"/>
          <w:sz w:val="24"/>
          <w:szCs w:val="24"/>
        </w:rPr>
        <w:t xml:space="preserve">ructan: fructan 6G-fructosyltransferase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(6G-FFT) </w:t>
      </w:r>
      <w:r w:rsidRPr="00755DDC">
        <w:rPr>
          <w:rFonts w:ascii="Times New Roman" w:hAnsi="Times New Roman"/>
          <w:color w:val="000000" w:themeColor="text1"/>
          <w:sz w:val="24"/>
          <w:szCs w:val="24"/>
        </w:rPr>
        <w:t xml:space="preserve">from plant species. </w:t>
      </w:r>
      <w:r w:rsidRPr="00696C89">
        <w:rPr>
          <w:rFonts w:ascii="Times New Roman" w:hAnsi="Times New Roman"/>
          <w:color w:val="000000" w:themeColor="text1"/>
          <w:sz w:val="24"/>
          <w:szCs w:val="24"/>
        </w:rPr>
        <w:t>NCBI protein accession numbers were us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96C89">
        <w:rPr>
          <w:rFonts w:ascii="Times New Roman" w:hAnsi="Times New Roman"/>
          <w:color w:val="000000" w:themeColor="text1"/>
          <w:sz w:val="24"/>
          <w:szCs w:val="24"/>
        </w:rPr>
        <w:t xml:space="preserve">d to indicate homologous protein. </w:t>
      </w:r>
    </w:p>
    <w:p w:rsidR="0002311F" w:rsidRDefault="0002311F" w:rsidP="0002311F"/>
    <w:p w:rsidR="007900A0" w:rsidRDefault="0002311F">
      <w:bookmarkStart w:id="1" w:name="_GoBack"/>
      <w:bookmarkEnd w:id="1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emboStd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11F"/>
    <w:rsid w:val="0002311F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D272CD-8730-4A96-B894-F19A0813F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11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11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2311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7</Words>
  <Characters>5342</Characters>
  <Application>Microsoft Office Word</Application>
  <DocSecurity>0</DocSecurity>
  <Lines>44</Lines>
  <Paragraphs>12</Paragraphs>
  <ScaleCrop>false</ScaleCrop>
  <Company>PITSOLUTIONS PVT LTD</Company>
  <LinksUpToDate>false</LinksUpToDate>
  <CharactersWithSpaces>6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8T12:22:00Z</dcterms:created>
  <dcterms:modified xsi:type="dcterms:W3CDTF">2017-04-28T12:23:00Z</dcterms:modified>
</cp:coreProperties>
</file>